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643A7" w14:textId="43654FA8" w:rsidR="0050692A" w:rsidRPr="00431812" w:rsidRDefault="00431812" w:rsidP="00431812">
      <w:pPr>
        <w:jc w:val="left"/>
        <w:rPr>
          <w:rFonts w:ascii="Times New Roman" w:hAnsi="Times New Roman" w:cs="Times New Roman"/>
          <w:sz w:val="24"/>
          <w:szCs w:val="28"/>
        </w:rPr>
      </w:pPr>
      <w:r w:rsidRPr="00431812">
        <w:rPr>
          <w:rFonts w:ascii="Times New Roman" w:hAnsi="Times New Roman" w:cs="Times New Roman"/>
          <w:sz w:val="24"/>
          <w:szCs w:val="28"/>
        </w:rPr>
        <w:t xml:space="preserve">Additional File 1: </w:t>
      </w:r>
      <w:r w:rsidR="00CC1A90">
        <w:rPr>
          <w:rFonts w:ascii="Times New Roman" w:hAnsi="Times New Roman" w:cs="Times New Roman"/>
          <w:sz w:val="24"/>
          <w:szCs w:val="28"/>
        </w:rPr>
        <w:t>C</w:t>
      </w:r>
      <w:r w:rsidR="00F70F73" w:rsidRPr="00431812">
        <w:rPr>
          <w:rFonts w:ascii="Times New Roman" w:hAnsi="Times New Roman" w:cs="Times New Roman"/>
          <w:sz w:val="24"/>
          <w:szCs w:val="28"/>
        </w:rPr>
        <w:t>omparison between reference population and respondents</w:t>
      </w:r>
    </w:p>
    <w:p w14:paraId="4DCC2A9F" w14:textId="77777777" w:rsidR="00431812" w:rsidRDefault="00431812">
      <w:pPr>
        <w:rPr>
          <w:rFonts w:ascii="Times New Roman" w:hAnsi="Times New Roman" w:cs="Times New Roman"/>
          <w:sz w:val="24"/>
          <w:szCs w:val="28"/>
        </w:rPr>
      </w:pPr>
    </w:p>
    <w:p w14:paraId="34302557" w14:textId="753A0484" w:rsidR="00A320E9" w:rsidRPr="00431812" w:rsidRDefault="00127E1A">
      <w:pPr>
        <w:rPr>
          <w:rFonts w:ascii="Times New Roman" w:hAnsi="Times New Roman" w:cs="Times New Roman"/>
          <w:sz w:val="24"/>
          <w:szCs w:val="28"/>
        </w:rPr>
      </w:pPr>
      <w:r w:rsidRPr="00431812">
        <w:rPr>
          <w:rFonts w:ascii="Times New Roman" w:hAnsi="Times New Roman" w:cs="Times New Roman"/>
          <w:sz w:val="24"/>
          <w:szCs w:val="28"/>
        </w:rPr>
        <w:t xml:space="preserve">Population and years in A </w:t>
      </w:r>
      <w:r w:rsidR="00D27224" w:rsidRPr="00431812">
        <w:rPr>
          <w:rFonts w:ascii="Times New Roman" w:hAnsi="Times New Roman" w:cs="Times New Roman"/>
          <w:sz w:val="24"/>
          <w:szCs w:val="28"/>
        </w:rPr>
        <w:t>city</w:t>
      </w:r>
    </w:p>
    <w:p w14:paraId="71B66CAA" w14:textId="3530089D" w:rsidR="00A40352" w:rsidRPr="00A50745" w:rsidRDefault="00A40352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: Male 47%</w:t>
      </w:r>
      <w:r w:rsidRPr="00A50745">
        <w:rPr>
          <w:rFonts w:ascii="Times New Roman" w:hAnsi="Times New Roman" w:cs="Times New Roman"/>
        </w:rPr>
        <w:t>（</w:t>
      </w:r>
      <w:r w:rsidRPr="00A50745">
        <w:rPr>
          <w:rFonts w:ascii="ＭＳ 明朝" w:eastAsia="ＭＳ 明朝" w:hAnsi="ＭＳ 明朝" w:cs="ＭＳ 明朝" w:hint="eastAsia"/>
        </w:rPr>
        <w:t>≧</w:t>
      </w:r>
      <w:r w:rsidRPr="00A50745">
        <w:rPr>
          <w:rFonts w:ascii="Times New Roman" w:hAnsi="Times New Roman" w:cs="Times New Roman"/>
        </w:rPr>
        <w:t>20 year-old</w:t>
      </w:r>
      <w:r w:rsidRPr="00A50745">
        <w:rPr>
          <w:rFonts w:ascii="Times New Roman" w:hAnsi="Times New Roman" w:cs="Times New Roman"/>
        </w:rPr>
        <w:t>）</w:t>
      </w:r>
    </w:p>
    <w:p w14:paraId="3B2EC84D" w14:textId="548EDBB9" w:rsidR="00D27224" w:rsidRDefault="00D27224">
      <w:r>
        <w:rPr>
          <w:noProof/>
        </w:rPr>
        <w:drawing>
          <wp:inline distT="0" distB="0" distL="0" distR="0" wp14:anchorId="079029FE" wp14:editId="0A663D31">
            <wp:extent cx="6143625" cy="2933700"/>
            <wp:effectExtent l="0" t="0" r="9525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6DF33EE0-E4EE-4F6B-9587-3717EAB131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874B185" w14:textId="0FCB1682" w:rsidR="00D27224" w:rsidRDefault="00D27224"/>
    <w:p w14:paraId="4F0E83DD" w14:textId="1EF00CB4" w:rsidR="00A50745" w:rsidRDefault="00D27224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 xml:space="preserve">Respondents </w:t>
      </w:r>
      <w:r w:rsidR="00F70F73">
        <w:rPr>
          <w:rFonts w:ascii="Times New Roman" w:hAnsi="Times New Roman" w:cs="Times New Roman"/>
        </w:rPr>
        <w:t xml:space="preserve">of our study </w:t>
      </w:r>
      <w:r w:rsidRPr="00A50745">
        <w:rPr>
          <w:rFonts w:ascii="Times New Roman" w:hAnsi="Times New Roman" w:cs="Times New Roman"/>
        </w:rPr>
        <w:t>in A city</w:t>
      </w:r>
      <w:r w:rsidR="00F70F73">
        <w:rPr>
          <w:rFonts w:ascii="Times New Roman" w:hAnsi="Times New Roman" w:cs="Times New Roman"/>
        </w:rPr>
        <w:t xml:space="preserve"> </w:t>
      </w:r>
      <w:r w:rsidR="005B13D9" w:rsidRPr="00A50745">
        <w:rPr>
          <w:rFonts w:ascii="Times New Roman" w:hAnsi="Times New Roman" w:cs="Times New Roman"/>
        </w:rPr>
        <w:t>(n=48, 1 clinic)</w:t>
      </w:r>
      <w:r w:rsidR="00A50745">
        <w:rPr>
          <w:rFonts w:ascii="Times New Roman" w:hAnsi="Times New Roman" w:cs="Times New Roman"/>
        </w:rPr>
        <w:t xml:space="preserve">  </w:t>
      </w:r>
    </w:p>
    <w:p w14:paraId="0CDF1B16" w14:textId="72089A25" w:rsidR="00A40352" w:rsidRPr="00A50745" w:rsidRDefault="00A40352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: Male 18%</w:t>
      </w:r>
      <w:r w:rsidRPr="00A50745">
        <w:rPr>
          <w:rFonts w:ascii="Times New Roman" w:hAnsi="Times New Roman" w:cs="Times New Roman"/>
        </w:rPr>
        <w:t>（</w:t>
      </w:r>
      <w:r w:rsidRPr="00A50745">
        <w:rPr>
          <w:rFonts w:ascii="ＭＳ 明朝" w:eastAsia="ＭＳ 明朝" w:hAnsi="ＭＳ 明朝" w:cs="ＭＳ 明朝" w:hint="eastAsia"/>
        </w:rPr>
        <w:t>≧</w:t>
      </w:r>
      <w:r w:rsidRPr="00A50745">
        <w:rPr>
          <w:rFonts w:ascii="Times New Roman" w:hAnsi="Times New Roman" w:cs="Times New Roman"/>
        </w:rPr>
        <w:t>20 year-old</w:t>
      </w:r>
      <w:r w:rsidRPr="00A50745">
        <w:rPr>
          <w:rFonts w:ascii="Times New Roman" w:hAnsi="Times New Roman" w:cs="Times New Roman"/>
        </w:rPr>
        <w:t>）</w:t>
      </w:r>
    </w:p>
    <w:p w14:paraId="73BE750D" w14:textId="240C918D" w:rsidR="00D27224" w:rsidRDefault="00D27224">
      <w:r w:rsidRPr="00D27224">
        <w:rPr>
          <w:noProof/>
        </w:rPr>
        <w:drawing>
          <wp:inline distT="0" distB="0" distL="0" distR="0" wp14:anchorId="592E1735" wp14:editId="45C42101">
            <wp:extent cx="5000625" cy="343493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1898" cy="347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33DCD" w14:textId="77777777" w:rsidR="00D27224" w:rsidRDefault="00D27224"/>
    <w:p w14:paraId="3C432AC6" w14:textId="77777777" w:rsidR="00450070" w:rsidRPr="00450070" w:rsidRDefault="00450070" w:rsidP="00D27224">
      <w:r w:rsidRPr="00450070">
        <w:br w:type="page"/>
      </w:r>
    </w:p>
    <w:p w14:paraId="72586504" w14:textId="67787D43" w:rsidR="00D27224" w:rsidRPr="00431812" w:rsidRDefault="00D27224" w:rsidP="00D27224">
      <w:pPr>
        <w:rPr>
          <w:rFonts w:ascii="Times New Roman" w:hAnsi="Times New Roman" w:cs="Times New Roman"/>
          <w:sz w:val="24"/>
          <w:szCs w:val="28"/>
        </w:rPr>
      </w:pPr>
      <w:r w:rsidRPr="00431812">
        <w:rPr>
          <w:rFonts w:ascii="Times New Roman" w:hAnsi="Times New Roman" w:cs="Times New Roman"/>
          <w:sz w:val="24"/>
          <w:szCs w:val="28"/>
        </w:rPr>
        <w:lastRenderedPageBreak/>
        <w:t>Population and years in B city</w:t>
      </w:r>
    </w:p>
    <w:p w14:paraId="7B5ED7B5" w14:textId="36A230FF" w:rsidR="00A40352" w:rsidRPr="00A50745" w:rsidRDefault="00A40352" w:rsidP="00D27224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</w:t>
      </w:r>
      <w:r w:rsidRPr="00A50745">
        <w:rPr>
          <w:rFonts w:ascii="Times New Roman" w:hAnsi="Times New Roman" w:cs="Times New Roman"/>
        </w:rPr>
        <w:t>：</w:t>
      </w:r>
      <w:r w:rsidRPr="00A50745">
        <w:rPr>
          <w:rFonts w:ascii="Times New Roman" w:hAnsi="Times New Roman" w:cs="Times New Roman"/>
        </w:rPr>
        <w:t>Male 41%</w:t>
      </w:r>
      <w:r w:rsidRPr="00A50745">
        <w:rPr>
          <w:rFonts w:ascii="Times New Roman" w:hAnsi="Times New Roman" w:cs="Times New Roman"/>
        </w:rPr>
        <w:t>（</w:t>
      </w:r>
      <w:r w:rsidRPr="00A50745">
        <w:rPr>
          <w:rFonts w:ascii="ＭＳ 明朝" w:eastAsia="ＭＳ 明朝" w:hAnsi="ＭＳ 明朝" w:cs="ＭＳ 明朝" w:hint="eastAsia"/>
        </w:rPr>
        <w:t>≧</w:t>
      </w:r>
      <w:r w:rsidRPr="00A50745">
        <w:rPr>
          <w:rFonts w:ascii="Times New Roman" w:hAnsi="Times New Roman" w:cs="Times New Roman"/>
        </w:rPr>
        <w:t>20 year-old</w:t>
      </w:r>
      <w:r w:rsidRPr="00A50745">
        <w:rPr>
          <w:rFonts w:ascii="Times New Roman" w:hAnsi="Times New Roman" w:cs="Times New Roman"/>
        </w:rPr>
        <w:t>）</w:t>
      </w:r>
    </w:p>
    <w:p w14:paraId="5BBE6B79" w14:textId="70CC1BC1" w:rsidR="00D27224" w:rsidRDefault="00D27224">
      <w:r>
        <w:rPr>
          <w:noProof/>
        </w:rPr>
        <w:drawing>
          <wp:inline distT="0" distB="0" distL="0" distR="0" wp14:anchorId="6C9B4FE0" wp14:editId="63B19FEF">
            <wp:extent cx="6172200" cy="3486150"/>
            <wp:effectExtent l="0" t="0" r="0" b="0"/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38486DCD-68F9-41DC-A8C3-4D1A197C40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74002E" w14:textId="3A958E4D" w:rsidR="00A40352" w:rsidRDefault="00A40352"/>
    <w:p w14:paraId="6EDF5C81" w14:textId="7755AA16" w:rsidR="00A40352" w:rsidRPr="00A50745" w:rsidRDefault="00A40352" w:rsidP="00A40352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Respondents</w:t>
      </w:r>
      <w:r w:rsidR="00F70F73" w:rsidRPr="00F70F73">
        <w:rPr>
          <w:rFonts w:ascii="Times New Roman" w:hAnsi="Times New Roman" w:cs="Times New Roman"/>
        </w:rPr>
        <w:t xml:space="preserve"> </w:t>
      </w:r>
      <w:r w:rsidR="00F70F73">
        <w:rPr>
          <w:rFonts w:ascii="Times New Roman" w:hAnsi="Times New Roman" w:cs="Times New Roman"/>
        </w:rPr>
        <w:t>of our study</w:t>
      </w:r>
      <w:r w:rsidRPr="00A50745">
        <w:rPr>
          <w:rFonts w:ascii="Times New Roman" w:hAnsi="Times New Roman" w:cs="Times New Roman"/>
        </w:rPr>
        <w:t xml:space="preserve"> in B city</w:t>
      </w:r>
      <w:r w:rsidR="00F70F73" w:rsidRPr="00A50745">
        <w:rPr>
          <w:rFonts w:ascii="Times New Roman" w:hAnsi="Times New Roman" w:cs="Times New Roman"/>
        </w:rPr>
        <w:t xml:space="preserve"> </w:t>
      </w:r>
      <w:r w:rsidRPr="00A50745">
        <w:rPr>
          <w:rFonts w:ascii="Times New Roman" w:hAnsi="Times New Roman" w:cs="Times New Roman"/>
        </w:rPr>
        <w:t>(n=108, 3 clinics)</w:t>
      </w:r>
      <w:r w:rsidRPr="00A50745">
        <w:rPr>
          <w:rFonts w:ascii="Times New Roman" w:hAnsi="Times New Roman" w:cs="Times New Roman"/>
          <w:noProof/>
        </w:rPr>
        <w:t xml:space="preserve"> </w:t>
      </w:r>
    </w:p>
    <w:p w14:paraId="5A613ECD" w14:textId="77777777" w:rsidR="00A40352" w:rsidRPr="00A50745" w:rsidRDefault="00A40352" w:rsidP="00A40352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: Male 42%</w:t>
      </w:r>
    </w:p>
    <w:p w14:paraId="1E2DB5BC" w14:textId="2AA997BC" w:rsidR="00D27224" w:rsidRDefault="00A40352">
      <w:r w:rsidRPr="00A40352">
        <w:rPr>
          <w:noProof/>
        </w:rPr>
        <w:drawing>
          <wp:inline distT="0" distB="0" distL="0" distR="0" wp14:anchorId="472EE3C2" wp14:editId="7D3EBE63">
            <wp:extent cx="4962525" cy="3408763"/>
            <wp:effectExtent l="0" t="0" r="0" b="127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96796" cy="3432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95B55" w14:textId="2B550663" w:rsidR="005B13D9" w:rsidRPr="00A40352" w:rsidRDefault="005B13D9">
      <w:pPr>
        <w:rPr>
          <w:u w:val="single"/>
        </w:rPr>
      </w:pPr>
    </w:p>
    <w:p w14:paraId="41C545F6" w14:textId="77777777" w:rsidR="00A40352" w:rsidRPr="00A40352" w:rsidRDefault="00A40352" w:rsidP="00450070">
      <w:r w:rsidRPr="00A40352">
        <w:br w:type="page"/>
      </w:r>
    </w:p>
    <w:p w14:paraId="3AF6684F" w14:textId="0D6B4666" w:rsidR="00450070" w:rsidRPr="00431812" w:rsidRDefault="00450070" w:rsidP="00450070">
      <w:pPr>
        <w:rPr>
          <w:rFonts w:ascii="Times New Roman" w:hAnsi="Times New Roman" w:cs="Times New Roman"/>
          <w:sz w:val="24"/>
          <w:szCs w:val="28"/>
        </w:rPr>
      </w:pPr>
      <w:r w:rsidRPr="00431812">
        <w:rPr>
          <w:rFonts w:ascii="Times New Roman" w:hAnsi="Times New Roman" w:cs="Times New Roman"/>
          <w:sz w:val="24"/>
          <w:szCs w:val="28"/>
        </w:rPr>
        <w:lastRenderedPageBreak/>
        <w:t>Population and years in C town</w:t>
      </w:r>
    </w:p>
    <w:p w14:paraId="63E953EA" w14:textId="3AB35907" w:rsidR="00A40352" w:rsidRPr="00A50745" w:rsidRDefault="00A40352" w:rsidP="00450070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: Male 49%</w:t>
      </w:r>
      <w:r w:rsidRPr="00A50745">
        <w:rPr>
          <w:rFonts w:ascii="Times New Roman" w:hAnsi="Times New Roman" w:cs="Times New Roman"/>
        </w:rPr>
        <w:t>（</w:t>
      </w:r>
      <w:r w:rsidRPr="00A50745">
        <w:rPr>
          <w:rFonts w:ascii="ＭＳ 明朝" w:eastAsia="ＭＳ 明朝" w:hAnsi="ＭＳ 明朝" w:cs="ＭＳ 明朝" w:hint="eastAsia"/>
        </w:rPr>
        <w:t>≧</w:t>
      </w:r>
      <w:r w:rsidRPr="00A50745">
        <w:rPr>
          <w:rFonts w:ascii="Times New Roman" w:hAnsi="Times New Roman" w:cs="Times New Roman"/>
        </w:rPr>
        <w:t>20 year-old</w:t>
      </w:r>
      <w:r w:rsidRPr="00A50745">
        <w:rPr>
          <w:rFonts w:ascii="Times New Roman" w:hAnsi="Times New Roman" w:cs="Times New Roman"/>
        </w:rPr>
        <w:t>）</w:t>
      </w:r>
    </w:p>
    <w:p w14:paraId="4215562C" w14:textId="302D15BE" w:rsidR="00450070" w:rsidRDefault="00450070">
      <w:r>
        <w:rPr>
          <w:noProof/>
        </w:rPr>
        <w:drawing>
          <wp:inline distT="0" distB="0" distL="0" distR="0" wp14:anchorId="3CDD2C1D" wp14:editId="0E9159A0">
            <wp:extent cx="6115050" cy="3067050"/>
            <wp:effectExtent l="0" t="0" r="0" b="0"/>
            <wp:docPr id="10" name="グラフ 10">
              <a:extLst xmlns:a="http://schemas.openxmlformats.org/drawingml/2006/main">
                <a:ext uri="{FF2B5EF4-FFF2-40B4-BE49-F238E27FC236}">
                  <a16:creationId xmlns:a16="http://schemas.microsoft.com/office/drawing/2014/main" id="{A6A3D05F-5182-4BB7-A49A-F2D701C302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6898EE" w14:textId="77777777" w:rsidR="00450070" w:rsidRDefault="00450070"/>
    <w:p w14:paraId="63E21A38" w14:textId="4BC68F41" w:rsidR="00450070" w:rsidRPr="00A50745" w:rsidRDefault="00450070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Respondents</w:t>
      </w:r>
      <w:r w:rsidR="00F70F73" w:rsidRPr="00F70F73">
        <w:rPr>
          <w:rFonts w:ascii="Times New Roman" w:hAnsi="Times New Roman" w:cs="Times New Roman"/>
        </w:rPr>
        <w:t xml:space="preserve"> </w:t>
      </w:r>
      <w:r w:rsidR="00F70F73">
        <w:rPr>
          <w:rFonts w:ascii="Times New Roman" w:hAnsi="Times New Roman" w:cs="Times New Roman"/>
        </w:rPr>
        <w:t>of our study</w:t>
      </w:r>
      <w:r w:rsidRPr="00A50745">
        <w:rPr>
          <w:rFonts w:ascii="Times New Roman" w:hAnsi="Times New Roman" w:cs="Times New Roman"/>
        </w:rPr>
        <w:t xml:space="preserve"> in C town</w:t>
      </w:r>
      <w:r w:rsidR="005B13D9" w:rsidRPr="00A50745">
        <w:rPr>
          <w:rFonts w:ascii="Times New Roman" w:hAnsi="Times New Roman" w:cs="Times New Roman"/>
        </w:rPr>
        <w:t xml:space="preserve"> (n= </w:t>
      </w:r>
      <w:r w:rsidR="007665A5" w:rsidRPr="00A50745">
        <w:rPr>
          <w:rFonts w:ascii="Times New Roman" w:hAnsi="Times New Roman" w:cs="Times New Roman"/>
        </w:rPr>
        <w:t>50</w:t>
      </w:r>
      <w:r w:rsidR="005B13D9" w:rsidRPr="00A50745">
        <w:rPr>
          <w:rFonts w:ascii="Times New Roman" w:hAnsi="Times New Roman" w:cs="Times New Roman"/>
        </w:rPr>
        <w:t>, 1 clinic)</w:t>
      </w:r>
    </w:p>
    <w:p w14:paraId="3A5FCB86" w14:textId="78CDF3E1" w:rsidR="00A40352" w:rsidRPr="00A50745" w:rsidRDefault="00A40352" w:rsidP="00A40352">
      <w:pPr>
        <w:rPr>
          <w:rFonts w:ascii="Times New Roman" w:hAnsi="Times New Roman" w:cs="Times New Roman"/>
        </w:rPr>
      </w:pPr>
      <w:r w:rsidRPr="00A50745">
        <w:rPr>
          <w:rFonts w:ascii="Times New Roman" w:hAnsi="Times New Roman" w:cs="Times New Roman"/>
        </w:rPr>
        <w:t>Gender: Male 20</w:t>
      </w:r>
      <w:r w:rsidRPr="00A50745">
        <w:rPr>
          <w:rFonts w:ascii="Times New Roman" w:hAnsi="Times New Roman" w:cs="Times New Roman"/>
        </w:rPr>
        <w:t>％</w:t>
      </w:r>
    </w:p>
    <w:p w14:paraId="6DF95DD6" w14:textId="2D45C623" w:rsidR="00D27224" w:rsidRDefault="00D27224">
      <w:r w:rsidRPr="00D27224">
        <w:rPr>
          <w:noProof/>
        </w:rPr>
        <w:drawing>
          <wp:inline distT="0" distB="0" distL="0" distR="0" wp14:anchorId="1BD0CE9F" wp14:editId="122C8876">
            <wp:extent cx="5334000" cy="366393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74748" cy="36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E35D8" w14:textId="0D4B9BF1" w:rsidR="00450070" w:rsidRDefault="00450070"/>
    <w:p w14:paraId="31C1C4E5" w14:textId="64A668C2" w:rsidR="00A94D60" w:rsidRDefault="00A94D60"/>
    <w:sectPr w:rsidR="00A94D60" w:rsidSect="0045007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B7645" w14:textId="77777777" w:rsidR="0044252A" w:rsidRDefault="0044252A" w:rsidP="00A94D60">
      <w:r>
        <w:separator/>
      </w:r>
    </w:p>
  </w:endnote>
  <w:endnote w:type="continuationSeparator" w:id="0">
    <w:p w14:paraId="086D39DE" w14:textId="77777777" w:rsidR="0044252A" w:rsidRDefault="0044252A" w:rsidP="00A94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9BA0D" w14:textId="77777777" w:rsidR="0044252A" w:rsidRDefault="0044252A" w:rsidP="00A94D60">
      <w:r>
        <w:separator/>
      </w:r>
    </w:p>
  </w:footnote>
  <w:footnote w:type="continuationSeparator" w:id="0">
    <w:p w14:paraId="5728E85D" w14:textId="77777777" w:rsidR="0044252A" w:rsidRDefault="0044252A" w:rsidP="00A94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224"/>
    <w:rsid w:val="00120647"/>
    <w:rsid w:val="00127E1A"/>
    <w:rsid w:val="001C3296"/>
    <w:rsid w:val="00431812"/>
    <w:rsid w:val="0044252A"/>
    <w:rsid w:val="00450070"/>
    <w:rsid w:val="0050692A"/>
    <w:rsid w:val="00577D9D"/>
    <w:rsid w:val="005B13D9"/>
    <w:rsid w:val="007665A5"/>
    <w:rsid w:val="00843301"/>
    <w:rsid w:val="00875297"/>
    <w:rsid w:val="00A320E9"/>
    <w:rsid w:val="00A40352"/>
    <w:rsid w:val="00A50745"/>
    <w:rsid w:val="00A94D60"/>
    <w:rsid w:val="00B125AD"/>
    <w:rsid w:val="00CC1A90"/>
    <w:rsid w:val="00D27224"/>
    <w:rsid w:val="00E53DEA"/>
    <w:rsid w:val="00F41DDB"/>
    <w:rsid w:val="00F7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D9FC28"/>
  <w15:chartTrackingRefBased/>
  <w15:docId w15:val="{ACB884DC-0741-4F46-9386-0C75A583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D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4D60"/>
  </w:style>
  <w:style w:type="paragraph" w:styleId="a5">
    <w:name w:val="footer"/>
    <w:basedOn w:val="a"/>
    <w:link w:val="a6"/>
    <w:uiPriority w:val="99"/>
    <w:unhideWhenUsed/>
    <w:rsid w:val="00A94D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4D60"/>
  </w:style>
  <w:style w:type="paragraph" w:styleId="a7">
    <w:name w:val="Balloon Text"/>
    <w:basedOn w:val="a"/>
    <w:link w:val="a8"/>
    <w:uiPriority w:val="99"/>
    <w:semiHidden/>
    <w:unhideWhenUsed/>
    <w:rsid w:val="00CC1A90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C1A9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A-1.%20&#12363;&#12363;&#12426;&#12388;&#12369;&#21307;&#12398;&#30740;&#31350;%202017.4\&#12304;&#65297;&#65294;PCAT&#35542;&#25991;&#12305;\&#12304;&#35542;&#25991;&#25237;&#31295;&#12288;BMC%20health%20service%20research&#12305;\&#22856;&#32681;&#30010;&#12288;&#23798;&#26681;&#30476;&#12398;&#12288;&#20154;&#21475;&#12288;&#30007;&#22899;\&#23798;&#26681;&#30476;&#12398;&#24066;&#30010;&#26449;&#12398;&#20154;&#21475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A-1.%20&#12363;&#12363;&#12426;&#12388;&#12369;&#21307;&#12398;&#30740;&#31350;%202017.4\&#12304;&#65297;&#65294;PCAT&#35542;&#25991;&#12305;\&#12304;&#35542;&#25991;&#25237;&#31295;&#12288;BMC%20health%20service%20research&#12305;\&#22856;&#32681;&#30010;&#12288;&#23798;&#26681;&#30476;&#12398;&#12288;&#20154;&#21475;&#12288;&#30007;&#22899;\&#23798;&#26681;&#30476;&#12398;&#24066;&#30010;&#26449;&#12398;&#20154;&#21475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A-1.%20&#12363;&#12363;&#12426;&#12388;&#12369;&#21307;&#12398;&#30740;&#31350;%202017.4\&#12304;&#65297;&#65294;PCAT&#35542;&#25991;&#12305;\&#12304;&#35542;&#25991;&#25237;&#31295;&#12288;BMC%20health%20service%20research&#12305;\&#22856;&#32681;&#30010;&#12288;&#23798;&#26681;&#30476;&#12398;&#12288;&#20154;&#21475;&#12288;&#30007;&#22899;\&#22856;&#32681;&#30010;&#20154;&#21475;&#12288;201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/>
              <a:t>A 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20歳以上'!$L$5:$L$13</c:f>
              <c:strCache>
                <c:ptCount val="9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-99</c:v>
                </c:pt>
                <c:pt idx="8">
                  <c:v>100-</c:v>
                </c:pt>
              </c:strCache>
            </c:strRef>
          </c:cat>
          <c:val>
            <c:numRef>
              <c:f>'20歳以上'!$M$5:$M$13</c:f>
              <c:numCache>
                <c:formatCode>#,##0</c:formatCode>
                <c:ptCount val="9"/>
                <c:pt idx="0">
                  <c:v>14239</c:v>
                </c:pt>
                <c:pt idx="1">
                  <c:v>20080</c:v>
                </c:pt>
                <c:pt idx="2">
                  <c:v>21814</c:v>
                </c:pt>
                <c:pt idx="3">
                  <c:v>20370</c:v>
                </c:pt>
                <c:pt idx="4">
                  <c:v>25612</c:v>
                </c:pt>
                <c:pt idx="5">
                  <c:v>18264</c:v>
                </c:pt>
                <c:pt idx="6">
                  <c:v>14092</c:v>
                </c:pt>
                <c:pt idx="7">
                  <c:v>3466</c:v>
                </c:pt>
                <c:pt idx="8" formatCode="General">
                  <c:v>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B2-49E6-9274-0B1B1E599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40"/>
        <c:axId val="748928952"/>
        <c:axId val="748929344"/>
      </c:barChart>
      <c:catAx>
        <c:axId val="748928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years</a:t>
                </a:r>
                <a:endParaRPr lang="ja-JP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748929344"/>
        <c:crosses val="autoZero"/>
        <c:auto val="1"/>
        <c:lblAlgn val="ctr"/>
        <c:lblOffset val="100"/>
        <c:noMultiLvlLbl val="0"/>
      </c:catAx>
      <c:valAx>
        <c:axId val="748929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050"/>
                  <a:t>population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748928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ja-JP"/>
              <a:t>B 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歳以上'!$H$55</c:f>
              <c:strCache>
                <c:ptCount val="1"/>
                <c:pt idx="0">
                  <c:v>poppu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20歳以上'!$G$56:$G$64</c:f>
              <c:strCache>
                <c:ptCount val="9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-99</c:v>
                </c:pt>
                <c:pt idx="8">
                  <c:v>100-</c:v>
                </c:pt>
              </c:strCache>
            </c:strRef>
          </c:cat>
          <c:val>
            <c:numRef>
              <c:f>'20歳以上'!$H$56:$H$64</c:f>
              <c:numCache>
                <c:formatCode>#,##0</c:formatCode>
                <c:ptCount val="9"/>
                <c:pt idx="0">
                  <c:v>4407</c:v>
                </c:pt>
                <c:pt idx="1">
                  <c:v>6291</c:v>
                </c:pt>
                <c:pt idx="2">
                  <c:v>7026</c:v>
                </c:pt>
                <c:pt idx="3">
                  <c:v>7435</c:v>
                </c:pt>
                <c:pt idx="4">
                  <c:v>9644</c:v>
                </c:pt>
                <c:pt idx="5">
                  <c:v>7301</c:v>
                </c:pt>
                <c:pt idx="6">
                  <c:v>5744</c:v>
                </c:pt>
                <c:pt idx="7">
                  <c:v>1393</c:v>
                </c:pt>
                <c:pt idx="8" formatCode="General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C4-43A4-8B8F-AA81778C46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40"/>
        <c:axId val="530340808"/>
        <c:axId val="530337672"/>
      </c:barChart>
      <c:catAx>
        <c:axId val="530340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years</a:t>
                </a:r>
                <a:endParaRPr lang="ja-JP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0337672"/>
        <c:crosses val="autoZero"/>
        <c:auto val="1"/>
        <c:lblAlgn val="ctr"/>
        <c:lblOffset val="100"/>
        <c:noMultiLvlLbl val="0"/>
      </c:catAx>
      <c:valAx>
        <c:axId val="530337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population</a:t>
                </a:r>
                <a:endParaRPr lang="ja-JP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0340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400" b="0"/>
              <a:t>C tow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奈義町20歳以上の分布!$H$24</c:f>
              <c:strCache>
                <c:ptCount val="1"/>
                <c:pt idx="0">
                  <c:v>poppul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delete val="1"/>
          </c:dLbls>
          <c:cat>
            <c:strRef>
              <c:f>奈義町20歳以上の分布!$G$25:$G$33</c:f>
              <c:strCache>
                <c:ptCount val="9"/>
                <c:pt idx="0">
                  <c:v>20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-99</c:v>
                </c:pt>
                <c:pt idx="8">
                  <c:v>100-</c:v>
                </c:pt>
              </c:strCache>
            </c:strRef>
          </c:cat>
          <c:val>
            <c:numRef>
              <c:f>奈義町20歳以上の分布!$H$25:$H$33</c:f>
              <c:numCache>
                <c:formatCode>#,##0</c:formatCode>
                <c:ptCount val="9"/>
                <c:pt idx="0">
                  <c:v>665</c:v>
                </c:pt>
                <c:pt idx="1">
                  <c:v>576</c:v>
                </c:pt>
                <c:pt idx="2">
                  <c:v>579</c:v>
                </c:pt>
                <c:pt idx="3">
                  <c:v>651</c:v>
                </c:pt>
                <c:pt idx="4">
                  <c:v>966</c:v>
                </c:pt>
                <c:pt idx="5">
                  <c:v>693</c:v>
                </c:pt>
                <c:pt idx="6">
                  <c:v>588</c:v>
                </c:pt>
                <c:pt idx="7">
                  <c:v>148</c:v>
                </c:pt>
                <c:pt idx="8" formatCode="General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81-41AE-8E22-7E9CBF4A184C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40"/>
        <c:axId val="530338064"/>
        <c:axId val="530339240"/>
      </c:barChart>
      <c:catAx>
        <c:axId val="530338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0"/>
                  <a:t>years</a:t>
                </a:r>
                <a:endParaRPr lang="ja-JP" altLang="en-US" sz="1100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0339240"/>
        <c:crosses val="autoZero"/>
        <c:auto val="1"/>
        <c:lblAlgn val="ctr"/>
        <c:lblOffset val="100"/>
        <c:noMultiLvlLbl val="0"/>
      </c:catAx>
      <c:valAx>
        <c:axId val="530339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="0"/>
                  <a:t>population</a:t>
                </a:r>
                <a:endParaRPr lang="ja-JP" altLang="en-US" sz="1100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0338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島 庸貴</dc:creator>
  <cp:keywords/>
  <dc:description/>
  <cp:lastModifiedBy>木島 庸貴</cp:lastModifiedBy>
  <cp:revision>2</cp:revision>
  <dcterms:created xsi:type="dcterms:W3CDTF">2020-11-16T14:20:00Z</dcterms:created>
  <dcterms:modified xsi:type="dcterms:W3CDTF">2020-11-16T14:20:00Z</dcterms:modified>
</cp:coreProperties>
</file>